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4394B" w14:textId="3D57AE67" w:rsidR="00794BD1" w:rsidRDefault="00B01143" w:rsidP="00B01143">
      <w:pPr>
        <w:spacing w:line="240" w:lineRule="auto"/>
        <w:jc w:val="center"/>
        <w:rPr>
          <w:b/>
          <w:color w:val="000000"/>
          <w:lang w:eastAsia="zh-CN"/>
        </w:rPr>
      </w:pPr>
      <w:r>
        <w:rPr>
          <w:b/>
          <w:color w:val="000000"/>
          <w:lang w:eastAsia="zh-CN"/>
        </w:rPr>
        <w:t>Supplementary Figure Legends</w:t>
      </w:r>
    </w:p>
    <w:p w14:paraId="6C66E52F" w14:textId="77777777" w:rsidR="00794BD1" w:rsidRDefault="00AC3B9F" w:rsidP="00CF1278">
      <w:pPr>
        <w:spacing w:line="240" w:lineRule="auto"/>
        <w:rPr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Figure </w:t>
      </w:r>
      <w:r>
        <w:rPr>
          <w:rFonts w:hint="eastAsia"/>
          <w:b/>
          <w:color w:val="000000"/>
          <w:lang w:eastAsia="zh-CN"/>
        </w:rPr>
        <w:t>S</w:t>
      </w:r>
      <w:r>
        <w:rPr>
          <w:b/>
          <w:color w:val="000000"/>
          <w:lang w:eastAsia="zh-CN"/>
        </w:rPr>
        <w:t>1.</w:t>
      </w:r>
      <w:r>
        <w:rPr>
          <w:color w:val="000000"/>
          <w:lang w:eastAsia="zh-CN"/>
        </w:rPr>
        <w:t xml:space="preserve"> </w:t>
      </w:r>
      <w:r>
        <w:rPr>
          <w:lang w:eastAsia="zh-CN"/>
        </w:rPr>
        <w:t xml:space="preserve">Scatter plots of maternal systolic blood pressure versus gestational age, according to different early-pregnancy biomarker level groups. </w:t>
      </w:r>
      <w:r>
        <w:rPr>
          <w:color w:val="000000"/>
          <w:lang w:eastAsia="zh-CN"/>
        </w:rPr>
        <w:t xml:space="preserve">The longitudinal trend of systolic blood pressure change with gestational age was predicted by linear mixed-effects regression models. (A) lactate dehydrogenase (LDH); (B) </w:t>
      </w:r>
      <w:r>
        <w:rPr>
          <w:color w:val="000000"/>
        </w:rPr>
        <w:t>aspartate aminotransferase to alanine aminotransferase ratio (AST/ALT)</w:t>
      </w:r>
      <w:r>
        <w:rPr>
          <w:color w:val="000000"/>
          <w:lang w:eastAsia="zh-CN"/>
        </w:rPr>
        <w:t>; (C) gamma-glutamyl transpeptidase (GGT); (D) alkaline phosphatase (ALP); (E) uric acid (UA); (F) estimated glomerular filtration rate (eGFR).</w:t>
      </w:r>
    </w:p>
    <w:p w14:paraId="42732E57" w14:textId="77777777" w:rsidR="00794BD1" w:rsidRDefault="00794BD1" w:rsidP="00CF1278">
      <w:pPr>
        <w:spacing w:line="240" w:lineRule="auto"/>
        <w:rPr>
          <w:color w:val="000000"/>
          <w:lang w:eastAsia="zh-CN"/>
        </w:rPr>
      </w:pPr>
    </w:p>
    <w:p w14:paraId="57C59998" w14:textId="77777777" w:rsidR="00794BD1" w:rsidRDefault="00AC3B9F" w:rsidP="00CF1278">
      <w:pPr>
        <w:spacing w:line="240" w:lineRule="auto"/>
        <w:rPr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Figure </w:t>
      </w:r>
      <w:r>
        <w:rPr>
          <w:rFonts w:hint="eastAsia"/>
          <w:b/>
          <w:color w:val="000000"/>
          <w:lang w:eastAsia="zh-CN"/>
        </w:rPr>
        <w:t>S</w:t>
      </w:r>
      <w:r>
        <w:rPr>
          <w:b/>
          <w:color w:val="000000"/>
          <w:lang w:eastAsia="zh-CN"/>
        </w:rPr>
        <w:t>2.</w:t>
      </w:r>
      <w:r>
        <w:rPr>
          <w:color w:val="000000"/>
          <w:lang w:eastAsia="zh-CN"/>
        </w:rPr>
        <w:t xml:space="preserve"> </w:t>
      </w:r>
      <w:r>
        <w:rPr>
          <w:lang w:eastAsia="zh-CN"/>
        </w:rPr>
        <w:t>Scatter plots of maternal diastolic blood pressure versus gestational age, according to different early-pregnancy biomarker level groups. T</w:t>
      </w:r>
      <w:r>
        <w:rPr>
          <w:color w:val="000000"/>
          <w:lang w:eastAsia="zh-CN"/>
        </w:rPr>
        <w:t xml:space="preserve">he longitudinal trend of diastolic blood pressure change with gestational age was predicted by linear mixed-effects regression models. (A) lactate dehydrogenase (LDH); (B) </w:t>
      </w:r>
      <w:r>
        <w:rPr>
          <w:color w:val="000000"/>
        </w:rPr>
        <w:t>aspartate aminotransferase to alanine aminotransferase ratio (AST/ALT)</w:t>
      </w:r>
      <w:r>
        <w:rPr>
          <w:color w:val="000000"/>
          <w:lang w:eastAsia="zh-CN"/>
        </w:rPr>
        <w:t>; (C) gamma-glutamyl transpeptidase (GGT); (D) alkaline phosphatase (ALP); (E) uric acid (UA); (F) estimated glomerular filtration rate (eGFR).</w:t>
      </w:r>
    </w:p>
    <w:p w14:paraId="52A23BD4" w14:textId="77777777" w:rsidR="00794BD1" w:rsidRDefault="00794BD1" w:rsidP="00CF1278">
      <w:pPr>
        <w:spacing w:line="240" w:lineRule="auto"/>
        <w:ind w:firstLineChars="100" w:firstLine="200"/>
        <w:rPr>
          <w:color w:val="000000"/>
          <w:kern w:val="2"/>
          <w:sz w:val="20"/>
          <w:szCs w:val="20"/>
          <w:lang w:eastAsia="zh-CN"/>
        </w:rPr>
      </w:pPr>
    </w:p>
    <w:sectPr w:rsidR="00794BD1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CE1A6" w14:textId="77777777" w:rsidR="008D0157" w:rsidRDefault="008D0157">
      <w:pPr>
        <w:spacing w:after="0" w:line="240" w:lineRule="auto"/>
      </w:pPr>
      <w:r>
        <w:separator/>
      </w:r>
    </w:p>
  </w:endnote>
  <w:endnote w:type="continuationSeparator" w:id="0">
    <w:p w14:paraId="348A3AC6" w14:textId="77777777" w:rsidR="008D0157" w:rsidRDefault="008D0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33773755"/>
    </w:sdtPr>
    <w:sdtEndPr>
      <w:rPr>
        <w:sz w:val="24"/>
        <w:szCs w:val="24"/>
      </w:rPr>
    </w:sdtEndPr>
    <w:sdtContent>
      <w:p w14:paraId="556D229B" w14:textId="77777777" w:rsidR="00794BD1" w:rsidRDefault="00AC3B9F">
        <w:pPr>
          <w:pStyle w:val="a5"/>
          <w:jc w:val="center"/>
          <w:rPr>
            <w:sz w:val="24"/>
            <w:szCs w:val="24"/>
          </w:rPr>
        </w:pPr>
        <w:r>
          <w:rPr>
            <w:sz w:val="24"/>
            <w:szCs w:val="24"/>
          </w:rPr>
          <w:fldChar w:fldCharType="begin"/>
        </w:r>
        <w:r>
          <w:rPr>
            <w:sz w:val="24"/>
            <w:szCs w:val="24"/>
          </w:rPr>
          <w:instrText xml:space="preserve"> PAGE   \* MERGEFORMAT </w:instrText>
        </w:r>
        <w:r>
          <w:rPr>
            <w:sz w:val="24"/>
            <w:szCs w:val="24"/>
          </w:rPr>
          <w:fldChar w:fldCharType="separate"/>
        </w:r>
        <w:r>
          <w:rPr>
            <w:sz w:val="24"/>
            <w:szCs w:val="24"/>
            <w:lang w:val="zh-CN"/>
          </w:rPr>
          <w:t>2</w:t>
        </w:r>
        <w:r>
          <w:rPr>
            <w:sz w:val="24"/>
            <w:szCs w:val="24"/>
          </w:rPr>
          <w:fldChar w:fldCharType="end"/>
        </w:r>
      </w:p>
    </w:sdtContent>
  </w:sdt>
  <w:p w14:paraId="56D57976" w14:textId="77777777" w:rsidR="00794BD1" w:rsidRDefault="00794BD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5F8569" w14:textId="77777777" w:rsidR="008D0157" w:rsidRDefault="008D0157">
      <w:pPr>
        <w:spacing w:after="0" w:line="240" w:lineRule="auto"/>
      </w:pPr>
      <w:r>
        <w:separator/>
      </w:r>
    </w:p>
  </w:footnote>
  <w:footnote w:type="continuationSeparator" w:id="0">
    <w:p w14:paraId="5CE12865" w14:textId="77777777" w:rsidR="008D0157" w:rsidRDefault="008D01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EDC"/>
    <w:rsid w:val="00025091"/>
    <w:rsid w:val="00054032"/>
    <w:rsid w:val="00144381"/>
    <w:rsid w:val="001720D4"/>
    <w:rsid w:val="001A441F"/>
    <w:rsid w:val="001B2AC7"/>
    <w:rsid w:val="00230F99"/>
    <w:rsid w:val="002C7473"/>
    <w:rsid w:val="002D34B4"/>
    <w:rsid w:val="00472D0D"/>
    <w:rsid w:val="004B663C"/>
    <w:rsid w:val="004F1320"/>
    <w:rsid w:val="00535B19"/>
    <w:rsid w:val="00550A13"/>
    <w:rsid w:val="0063349B"/>
    <w:rsid w:val="00642122"/>
    <w:rsid w:val="006647FC"/>
    <w:rsid w:val="0068530F"/>
    <w:rsid w:val="006B2D44"/>
    <w:rsid w:val="006D7A03"/>
    <w:rsid w:val="006E37F0"/>
    <w:rsid w:val="00734970"/>
    <w:rsid w:val="00790B03"/>
    <w:rsid w:val="00794BD1"/>
    <w:rsid w:val="008042C5"/>
    <w:rsid w:val="008907B6"/>
    <w:rsid w:val="008C0A37"/>
    <w:rsid w:val="008D0157"/>
    <w:rsid w:val="009C5063"/>
    <w:rsid w:val="009E6E7C"/>
    <w:rsid w:val="009E6EDC"/>
    <w:rsid w:val="00A043CB"/>
    <w:rsid w:val="00A60DF0"/>
    <w:rsid w:val="00AC3B9F"/>
    <w:rsid w:val="00AE4FBC"/>
    <w:rsid w:val="00B01143"/>
    <w:rsid w:val="00B203C3"/>
    <w:rsid w:val="00BF33E7"/>
    <w:rsid w:val="00C2438A"/>
    <w:rsid w:val="00C71CBD"/>
    <w:rsid w:val="00CC7C38"/>
    <w:rsid w:val="00CF1278"/>
    <w:rsid w:val="00D03B82"/>
    <w:rsid w:val="00D328F6"/>
    <w:rsid w:val="00DB09E5"/>
    <w:rsid w:val="00E32DE9"/>
    <w:rsid w:val="00EE2DD2"/>
    <w:rsid w:val="00F900A0"/>
    <w:rsid w:val="10E21F8B"/>
    <w:rsid w:val="26E36408"/>
    <w:rsid w:val="2D4D6A8E"/>
    <w:rsid w:val="378B739F"/>
    <w:rsid w:val="3A321C5C"/>
    <w:rsid w:val="3B9D65C1"/>
    <w:rsid w:val="3CBB62BC"/>
    <w:rsid w:val="4964401B"/>
    <w:rsid w:val="4BA1029A"/>
    <w:rsid w:val="5A56322F"/>
    <w:rsid w:val="5BEB3B7A"/>
    <w:rsid w:val="5E536F7B"/>
    <w:rsid w:val="67962E30"/>
    <w:rsid w:val="6B4B4F44"/>
    <w:rsid w:val="71AE0ADF"/>
    <w:rsid w:val="73910158"/>
    <w:rsid w:val="79420CAD"/>
    <w:rsid w:val="7FEA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838E71"/>
  <w15:docId w15:val="{31D0C0E4-01F1-4724-9BCA-182FBE6FE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  <w:jc w:val="both"/>
    </w:pPr>
    <w:rPr>
      <w:rFonts w:ascii="Times New Roman" w:eastAsia="宋体" w:hAnsi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customStyle="1" w:styleId="fontstyle01">
    <w:name w:val="fontstyle01"/>
    <w:basedOn w:val="a0"/>
    <w:qFormat/>
    <w:rPr>
      <w:rFonts w:ascii="Minion-Regular" w:eastAsia="Minion-Regular" w:hAnsi="Minion-Regular" w:cs="Minion-Regular"/>
      <w:color w:val="231F20"/>
      <w:sz w:val="20"/>
      <w:szCs w:val="20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Office Word</Application>
  <DocSecurity>0</DocSecurity>
  <Lines>7</Lines>
  <Paragraphs>2</Paragraphs>
  <ScaleCrop>false</ScaleCrop>
  <Company>china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ong Lin</cp:lastModifiedBy>
  <cp:revision>2</cp:revision>
  <dcterms:created xsi:type="dcterms:W3CDTF">2021-08-09T16:47:00Z</dcterms:created>
  <dcterms:modified xsi:type="dcterms:W3CDTF">2021-08-09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